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10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36"/>
        <w:gridCol w:w="1030"/>
        <w:gridCol w:w="2229"/>
        <w:gridCol w:w="4115"/>
        <w:gridCol w:w="6800"/>
      </w:tblGrid>
      <w:tr w:rsidR="00670130" w:rsidRPr="00670130" w14:paraId="0D2EC110" w14:textId="77777777" w:rsidTr="00670130">
        <w:tc>
          <w:tcPr>
            <w:tcW w:w="1136" w:type="dxa"/>
          </w:tcPr>
          <w:p w14:paraId="6002B08E" w14:textId="47CA5425" w:rsidR="003E2431" w:rsidRPr="00670130" w:rsidRDefault="003E2431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 (ORF)</w:t>
            </w:r>
          </w:p>
        </w:tc>
        <w:tc>
          <w:tcPr>
            <w:tcW w:w="1030" w:type="dxa"/>
          </w:tcPr>
          <w:p w14:paraId="3787F922" w14:textId="5E46C972" w:rsidR="003E2431" w:rsidRPr="00670130" w:rsidRDefault="003E2431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NP position</w:t>
            </w:r>
          </w:p>
        </w:tc>
        <w:tc>
          <w:tcPr>
            <w:tcW w:w="2229" w:type="dxa"/>
          </w:tcPr>
          <w:p w14:paraId="46520CA5" w14:textId="3B2FF027" w:rsidR="003E2431" w:rsidRPr="00670130" w:rsidRDefault="003E2431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ineage/ sub-lineage</w:t>
            </w:r>
          </w:p>
        </w:tc>
        <w:tc>
          <w:tcPr>
            <w:tcW w:w="4115" w:type="dxa"/>
          </w:tcPr>
          <w:p w14:paraId="54BBECEF" w14:textId="316AC8DF" w:rsidR="003E2431" w:rsidRPr="00670130" w:rsidRDefault="003E2431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6800" w:type="dxa"/>
          </w:tcPr>
          <w:p w14:paraId="487D623E" w14:textId="1AAD8791" w:rsidR="003E2431" w:rsidRPr="00670130" w:rsidRDefault="003E2431" w:rsidP="00670130">
            <w:pPr>
              <w:spacing w:before="100" w:beforeAutospacing="1" w:after="100" w:afterAutospacing="1" w:line="360" w:lineRule="auto"/>
              <w:rPr>
                <w:rFonts w:ascii="Times New Roman" w:eastAsia="TimesNewRomanPSMT" w:hAnsi="Times New Roman"/>
                <w:b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eastAsia="TimesNewRomanPSMT" w:hAnsi="Times New Roman"/>
                <w:b/>
                <w:color w:val="000000" w:themeColor="text1"/>
                <w:sz w:val="24"/>
                <w:szCs w:val="24"/>
              </w:rPr>
              <w:t>Probes</w:t>
            </w:r>
          </w:p>
        </w:tc>
      </w:tr>
      <w:tr w:rsidR="00670130" w:rsidRPr="00670130" w14:paraId="52D36CE8" w14:textId="77777777" w:rsidTr="003F79A1">
        <w:trPr>
          <w:trHeight w:val="1613"/>
        </w:trPr>
        <w:tc>
          <w:tcPr>
            <w:tcW w:w="1136" w:type="dxa"/>
          </w:tcPr>
          <w:p w14:paraId="38FBEBA9" w14:textId="3D9F5F8D" w:rsidR="00670130" w:rsidRPr="00670130" w:rsidRDefault="00670130" w:rsidP="00670130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v004c</w:t>
            </w:r>
          </w:p>
        </w:tc>
        <w:tc>
          <w:tcPr>
            <w:tcW w:w="1030" w:type="dxa"/>
          </w:tcPr>
          <w:p w14:paraId="5E75B076" w14:textId="4C3869E8" w:rsidR="00670130" w:rsidRPr="00670130" w:rsidRDefault="00670130" w:rsidP="00670130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2229" w:type="dxa"/>
          </w:tcPr>
          <w:p w14:paraId="50507754" w14:textId="77777777" w:rsidR="00670130" w:rsidRPr="00670130" w:rsidRDefault="00670130" w:rsidP="00670130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B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ganda family </w:t>
            </w:r>
          </w:p>
          <w:p w14:paraId="55B142CD" w14:textId="59CE0987" w:rsidR="00670130" w:rsidRPr="00670130" w:rsidRDefault="00670130" w:rsidP="00670130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MTB L4-U)</w:t>
            </w:r>
          </w:p>
        </w:tc>
        <w:tc>
          <w:tcPr>
            <w:tcW w:w="4115" w:type="dxa"/>
          </w:tcPr>
          <w:p w14:paraId="094B9685" w14:textId="0825B6AC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: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-ATTGCTCGCATGGCAGA-3</w:t>
            </w:r>
          </w:p>
          <w:p w14:paraId="0C5C90F6" w14:textId="7852531E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: 5-AAACCAGGTACTTGTCGG-3</w:t>
            </w:r>
          </w:p>
        </w:tc>
        <w:tc>
          <w:tcPr>
            <w:tcW w:w="6800" w:type="dxa"/>
          </w:tcPr>
          <w:p w14:paraId="7E1F09D2" w14:textId="7F6321BF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  <w:lang w:bidi="en-US"/>
              </w:rPr>
              <w:t xml:space="preserve">Probe1: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 Red 640-TGATGACGGAAAGCCGTCGAAA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</w:t>
            </w:r>
          </w:p>
          <w:p w14:paraId="5631E2B7" w14:textId="457FB1C9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be2: GTTTTCGCGGTAGGTGCCCTCGATG-Fluo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</w:t>
            </w:r>
          </w:p>
        </w:tc>
      </w:tr>
      <w:tr w:rsidR="00670130" w:rsidRPr="00670130" w14:paraId="4904A63B" w14:textId="77777777" w:rsidTr="003F79A1">
        <w:trPr>
          <w:trHeight w:val="1550"/>
        </w:trPr>
        <w:tc>
          <w:tcPr>
            <w:tcW w:w="1136" w:type="dxa"/>
          </w:tcPr>
          <w:p w14:paraId="3E48338A" w14:textId="7E9E01BD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v2962c</w:t>
            </w:r>
          </w:p>
        </w:tc>
        <w:tc>
          <w:tcPr>
            <w:tcW w:w="1030" w:type="dxa"/>
          </w:tcPr>
          <w:p w14:paraId="3468E3AC" w14:textId="36D95FAE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2229" w:type="dxa"/>
          </w:tcPr>
          <w:p w14:paraId="7AFD8859" w14:textId="77777777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TB lineage 4 </w:t>
            </w:r>
          </w:p>
          <w:p w14:paraId="12A04147" w14:textId="278AED2D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MTB L4-NU)</w:t>
            </w:r>
          </w:p>
        </w:tc>
        <w:tc>
          <w:tcPr>
            <w:tcW w:w="4115" w:type="dxa"/>
          </w:tcPr>
          <w:p w14:paraId="5FE0ADBB" w14:textId="77777777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: 5-GAACGCCCTTTGCTCTTC-3 </w:t>
            </w:r>
          </w:p>
          <w:p w14:paraId="28F50A13" w14:textId="17B9B131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: 5-CAAGGTACTCGTGGTTGG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3 </w:t>
            </w:r>
          </w:p>
        </w:tc>
        <w:tc>
          <w:tcPr>
            <w:tcW w:w="6800" w:type="dxa"/>
          </w:tcPr>
          <w:p w14:paraId="3A560C3F" w14:textId="47A049FE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  <w:lang w:bidi="en-US"/>
              </w:rPr>
              <w:t xml:space="preserve">Probe1: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C Red-CCCGAGCTGATGCCCACCT-Pho-3 </w:t>
            </w:r>
          </w:p>
          <w:p w14:paraId="5B90471A" w14:textId="04F43B63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be2: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-CACACCCTGTATGCGACG-Fluo-3 </w:t>
            </w:r>
          </w:p>
        </w:tc>
      </w:tr>
      <w:tr w:rsidR="00670130" w:rsidRPr="00670130" w14:paraId="069590D2" w14:textId="77777777" w:rsidTr="003F79A1">
        <w:trPr>
          <w:trHeight w:val="1700"/>
        </w:trPr>
        <w:tc>
          <w:tcPr>
            <w:tcW w:w="1136" w:type="dxa"/>
          </w:tcPr>
          <w:p w14:paraId="61D91BEB" w14:textId="582066A0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v0129c</w:t>
            </w:r>
          </w:p>
        </w:tc>
        <w:tc>
          <w:tcPr>
            <w:tcW w:w="1030" w:type="dxa"/>
          </w:tcPr>
          <w:p w14:paraId="56573F43" w14:textId="6F2BB885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72</w:t>
            </w:r>
          </w:p>
        </w:tc>
        <w:tc>
          <w:tcPr>
            <w:tcW w:w="2229" w:type="dxa"/>
          </w:tcPr>
          <w:p w14:paraId="10423E4D" w14:textId="77777777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TB Lineage 3 </w:t>
            </w:r>
          </w:p>
          <w:p w14:paraId="4FBB12B0" w14:textId="6B64ACB3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MTB L3)</w:t>
            </w:r>
          </w:p>
        </w:tc>
        <w:tc>
          <w:tcPr>
            <w:tcW w:w="4115" w:type="dxa"/>
          </w:tcPr>
          <w:p w14:paraId="415D206D" w14:textId="11A5A0D8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: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-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ACTGGTATCAGCCCTC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</w:t>
            </w:r>
          </w:p>
          <w:p w14:paraId="56C8D310" w14:textId="49CF501C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: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ACTGCTGCGGGTAGTA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3 </w:t>
            </w:r>
          </w:p>
        </w:tc>
        <w:tc>
          <w:tcPr>
            <w:tcW w:w="6800" w:type="dxa"/>
          </w:tcPr>
          <w:p w14:paraId="0B7D8A2A" w14:textId="6B437BFF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  <w:lang w:bidi="en-US"/>
              </w:rPr>
              <w:t xml:space="preserve">Probe1: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C Red-GACACGCCTTGTTGGCC-Pho-3 </w:t>
            </w:r>
          </w:p>
          <w:p w14:paraId="7155E094" w14:textId="2896F260" w:rsidR="00670130" w:rsidRPr="00670130" w:rsidRDefault="00670130" w:rsidP="006701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be2: </w:t>
            </w:r>
            <w:r w:rsidRPr="006701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-CGCCGCGTTGCCTGTCG-Fluo-3</w:t>
            </w:r>
          </w:p>
        </w:tc>
      </w:tr>
    </w:tbl>
    <w:p w14:paraId="46E4951E" w14:textId="1DF31DFF" w:rsidR="007504D9" w:rsidRPr="007504D9" w:rsidRDefault="007504D9" w:rsidP="007504D9">
      <w:pPr>
        <w:rPr>
          <w:rFonts w:ascii="Times New Roman" w:hAnsi="Times New Roman"/>
          <w:color w:val="000000"/>
          <w:sz w:val="24"/>
          <w:szCs w:val="24"/>
        </w:rPr>
      </w:pPr>
    </w:p>
    <w:p w14:paraId="08B359A9" w14:textId="4A3979AA" w:rsidR="00C347C5" w:rsidRDefault="00C347C5"/>
    <w:sectPr w:rsidR="00C347C5" w:rsidSect="003E24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EC2D3" w14:textId="77777777" w:rsidR="00997890" w:rsidRDefault="00997890" w:rsidP="003E2431">
      <w:pPr>
        <w:spacing w:after="0" w:line="240" w:lineRule="auto"/>
      </w:pPr>
      <w:r>
        <w:separator/>
      </w:r>
    </w:p>
  </w:endnote>
  <w:endnote w:type="continuationSeparator" w:id="0">
    <w:p w14:paraId="7E9F083B" w14:textId="77777777" w:rsidR="00997890" w:rsidRDefault="00997890" w:rsidP="003E2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49BC58" w14:textId="77777777" w:rsidR="008554FE" w:rsidRDefault="008554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20288" w14:textId="77777777" w:rsidR="008554FE" w:rsidRDefault="008554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C65CFD" w14:textId="77777777" w:rsidR="008554FE" w:rsidRDefault="00855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8689B" w14:textId="77777777" w:rsidR="00997890" w:rsidRDefault="00997890" w:rsidP="003E2431">
      <w:pPr>
        <w:spacing w:after="0" w:line="240" w:lineRule="auto"/>
      </w:pPr>
      <w:r>
        <w:separator/>
      </w:r>
    </w:p>
  </w:footnote>
  <w:footnote w:type="continuationSeparator" w:id="0">
    <w:p w14:paraId="78235ADB" w14:textId="77777777" w:rsidR="00997890" w:rsidRDefault="00997890" w:rsidP="003E24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6E383" w14:textId="77777777" w:rsidR="008554FE" w:rsidRDefault="008554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FF96D" w14:textId="3A8E4A22" w:rsidR="003E2431" w:rsidRPr="003E2431" w:rsidRDefault="003E2431" w:rsidP="003E2431">
    <w:pPr>
      <w:pStyle w:val="Header"/>
      <w:spacing w:before="100" w:beforeAutospacing="1" w:after="100" w:afterAutospacing="1" w:line="480" w:lineRule="auto"/>
      <w:jc w:val="both"/>
      <w:rPr>
        <w:rFonts w:ascii="Times New Roman" w:hAnsi="Times New Roman"/>
        <w:sz w:val="24"/>
        <w:szCs w:val="24"/>
      </w:rPr>
    </w:pPr>
    <w:r w:rsidRPr="003E2431">
      <w:rPr>
        <w:rFonts w:ascii="Times New Roman" w:hAnsi="Times New Roman"/>
        <w:sz w:val="24"/>
        <w:szCs w:val="24"/>
      </w:rPr>
      <w:t xml:space="preserve">Additional file 2: </w:t>
    </w:r>
    <w:r w:rsidRPr="003E2431">
      <w:rPr>
        <w:rFonts w:ascii="Times New Roman" w:hAnsi="Times New Roman"/>
        <w:sz w:val="24"/>
        <w:szCs w:val="24"/>
      </w:rPr>
      <w:t xml:space="preserve">Table 1: </w:t>
    </w:r>
    <w:r w:rsidRPr="003E2431">
      <w:rPr>
        <w:rFonts w:ascii="Times New Roman" w:hAnsi="Times New Roman"/>
        <w:sz w:val="24"/>
        <w:szCs w:val="24"/>
      </w:rPr>
      <w:t xml:space="preserve">Lineage specific </w:t>
    </w:r>
    <w:r w:rsidRPr="003E2431">
      <w:rPr>
        <w:rFonts w:ascii="Times New Roman" w:hAnsi="Times New Roman"/>
        <w:sz w:val="24"/>
        <w:szCs w:val="24"/>
      </w:rPr>
      <w:t xml:space="preserve">SNP typing Primers and probes </w:t>
    </w:r>
    <w:r w:rsidRPr="003E2431">
      <w:rPr>
        <w:rFonts w:ascii="Times New Roman" w:hAnsi="Times New Roman"/>
        <w:sz w:val="24"/>
        <w:szCs w:val="24"/>
      </w:rPr>
      <w:t>used in</w:t>
    </w:r>
    <w:r w:rsidRPr="003E2431">
      <w:rPr>
        <w:rFonts w:ascii="Times New Roman" w:hAnsi="Times New Roman"/>
        <w:sz w:val="24"/>
        <w:szCs w:val="24"/>
      </w:rPr>
      <w:t xml:space="preserve"> the identification of the MTB lineages </w:t>
    </w:r>
    <w:r w:rsidRPr="003E2431">
      <w:rPr>
        <w:rFonts w:ascii="Times New Roman" w:hAnsi="Times New Roman"/>
        <w:color w:val="000000"/>
        <w:sz w:val="24"/>
        <w:szCs w:val="24"/>
      </w:rPr>
      <w:t>using RT-PCR</w:t>
    </w:r>
    <w:r w:rsidR="008554FE">
      <w:rPr>
        <w:rFonts w:ascii="Times New Roman" w:hAnsi="Times New Roman"/>
        <w:color w:val="000000"/>
        <w:sz w:val="24"/>
        <w:szCs w:val="24"/>
      </w:rPr>
      <w:t xml:space="preserve"> </w:t>
    </w:r>
    <w:r w:rsidRPr="003E2431">
      <w:rPr>
        <w:rFonts w:ascii="Times New Roman" w:hAnsi="Times New Roman"/>
        <w:color w:val="000000"/>
        <w:sz w:val="24"/>
        <w:szCs w:val="24"/>
      </w:rPr>
      <w:t>assa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C5240" w14:textId="77777777" w:rsidR="008554FE" w:rsidRDefault="008554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tDC0MDY1NDE2MjNT0lEKTi0uzszPAykwrAUA/7DZeiwAAAA="/>
  </w:docVars>
  <w:rsids>
    <w:rsidRoot w:val="007504D9"/>
    <w:rsid w:val="003E2431"/>
    <w:rsid w:val="003F79A1"/>
    <w:rsid w:val="00670130"/>
    <w:rsid w:val="007504D9"/>
    <w:rsid w:val="008554FE"/>
    <w:rsid w:val="00997890"/>
    <w:rsid w:val="00AB1098"/>
    <w:rsid w:val="00C347C5"/>
    <w:rsid w:val="00D9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4EF6F"/>
  <w15:chartTrackingRefBased/>
  <w15:docId w15:val="{A19BC6B9-C996-4DFE-9DE4-F93DD6FDD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4D9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link w:val="Heading3Char"/>
    <w:uiPriority w:val="9"/>
    <w:qFormat/>
    <w:rsid w:val="007504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04D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E2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431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2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43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E5C34-A2DC-470C-B763-E7835F7A0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6</cp:revision>
  <dcterms:created xsi:type="dcterms:W3CDTF">2021-02-12T08:25:00Z</dcterms:created>
  <dcterms:modified xsi:type="dcterms:W3CDTF">2021-02-1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